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BBC" w:rsidRDefault="000D15E6" w:rsidP="000D15E6">
      <w:pPr>
        <w:jc w:val="center"/>
      </w:pPr>
      <w:r>
        <w:rPr>
          <w:noProof/>
        </w:rPr>
        <w:drawing>
          <wp:inline distT="0" distB="0" distL="0" distR="0">
            <wp:extent cx="4914900" cy="3073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4" t="1960" r="2961" b="3175"/>
                    <a:stretch/>
                  </pic:blipFill>
                  <pic:spPr bwMode="auto">
                    <a:xfrm>
                      <a:off x="0" y="0"/>
                      <a:ext cx="4914900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15E6" w:rsidRPr="009D0AEF" w:rsidRDefault="006A499C" w:rsidP="003A65D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9D0AEF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. Original images of blots.</w:t>
      </w:r>
      <w:r w:rsidR="009D0AEF" w:rsidRPr="009D0A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71E6" w:rsidRPr="000A71E6">
        <w:rPr>
          <w:rFonts w:ascii="Times New Roman" w:hAnsi="Times New Roman" w:cs="Times New Roman"/>
          <w:color w:val="000000" w:themeColor="text1"/>
          <w:sz w:val="20"/>
          <w:szCs w:val="20"/>
        </w:rPr>
        <w:t>All blots were excised prior to hybridization with antibodies.</w:t>
      </w:r>
      <w:r w:rsidR="000A71E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Western blot images of </w:t>
      </w:r>
      <w:r w:rsidR="009D0AEF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A) Cleaved Caspase-3</w:t>
      </w:r>
      <w:r w:rsidR="009D0AE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9D0AEF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B) </w:t>
      </w:r>
      <w:r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leaved </w:t>
      </w:r>
      <w:proofErr w:type="spellStart"/>
      <w:r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ARP</w:t>
      </w:r>
      <w:proofErr w:type="spellEnd"/>
      <w:r w:rsid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="009D0AEF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(C) </w:t>
      </w:r>
      <w:proofErr w:type="spellStart"/>
      <w:r w:rsidR="009D0AEF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APDH</w:t>
      </w:r>
      <w:proofErr w:type="spellEnd"/>
      <w:r w:rsid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F</w:t>
      </w:r>
      <w:r w:rsidR="009D0AEF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g</w:t>
      </w:r>
      <w:r w:rsid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e </w:t>
      </w:r>
      <w:proofErr w:type="spellStart"/>
      <w:r w:rsid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G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3A65DB" w:rsidRP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estern blot images of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MGB1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d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  <w:proofErr w:type="spellStart"/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APDH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F</w:t>
      </w:r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g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e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A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estern blot images of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MGB1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d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  <w:proofErr w:type="spellStart"/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APDH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F</w:t>
      </w:r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g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e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3A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3A65DB" w:rsidRP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estern blot images of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-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k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</w:t>
      </w:r>
      <w:proofErr w:type="spellEnd"/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kt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J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F-</w:t>
      </w:r>
      <w:proofErr w:type="spellStart"/>
      <w:r w:rsidR="003A65DB" w:rsidRP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κB</w:t>
      </w:r>
      <w:proofErr w:type="spellEnd"/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nd (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K</w:t>
      </w:r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  <w:proofErr w:type="spellStart"/>
      <w:r w:rsidR="003A65DB" w:rsidRPr="009D0AE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APDH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F</w:t>
      </w:r>
      <w:r w:rsidR="003A65D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g</w:t>
      </w:r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ure </w:t>
      </w:r>
      <w:proofErr w:type="spellStart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4A</w:t>
      </w:r>
      <w:proofErr w:type="spellEnd"/>
      <w:r w:rsidR="003A65D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bookmarkEnd w:id="0"/>
    </w:p>
    <w:sectPr w:rsidR="000D15E6" w:rsidRPr="009D0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5E6"/>
    <w:rsid w:val="000A71E6"/>
    <w:rsid w:val="000D15E6"/>
    <w:rsid w:val="003A65DB"/>
    <w:rsid w:val="006A499C"/>
    <w:rsid w:val="007D5BBC"/>
    <w:rsid w:val="009D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5C22"/>
  <w15:chartTrackingRefBased/>
  <w15:docId w15:val="{25F9AB4A-C92E-45A3-822A-13C45836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0-31T07:52:00Z</dcterms:created>
  <dcterms:modified xsi:type="dcterms:W3CDTF">2022-10-31T10:55:00Z</dcterms:modified>
</cp:coreProperties>
</file>